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27FF28" w14:textId="3E2703A2" w:rsidR="00981532" w:rsidRPr="00BF2A21" w:rsidRDefault="00BF2A21" w:rsidP="00BF2A21">
      <w:pPr>
        <w:ind w:left="-426"/>
        <w:rPr>
          <w:rFonts w:ascii="Times New Roman" w:hAnsi="Times New Roman" w:cs="Times New Roman"/>
          <w:b/>
          <w:bCs/>
          <w:lang w:val="en-US"/>
        </w:rPr>
      </w:pPr>
      <w:bookmarkStart w:id="0" w:name="_Toc107849513"/>
      <w:r w:rsidRPr="00BF2A21">
        <w:rPr>
          <w:rFonts w:ascii="Times New Roman" w:hAnsi="Times New Roman" w:cs="Times New Roman"/>
          <w:b/>
          <w:bCs/>
          <w:lang w:val="en-US"/>
        </w:rPr>
        <w:t>Supplementary Table 1.</w:t>
      </w:r>
      <w:r w:rsidRPr="00BF2A21">
        <w:rPr>
          <w:rFonts w:ascii="Times New Roman" w:hAnsi="Times New Roman" w:cs="Times New Roman"/>
          <w:lang w:val="en-US"/>
        </w:rPr>
        <w:t xml:space="preserve"> </w:t>
      </w:r>
      <w:r w:rsidR="00981532" w:rsidRPr="00EB4E5A">
        <w:rPr>
          <w:rFonts w:ascii="Times New Roman" w:hAnsi="Times New Roman" w:cs="Times New Roman"/>
          <w:b/>
          <w:bCs/>
          <w:lang w:val="en-US"/>
        </w:rPr>
        <w:t>Work performance/daily activity, based on HRPQ-MS v.2</w:t>
      </w:r>
      <w:bookmarkEnd w:id="0"/>
    </w:p>
    <w:tbl>
      <w:tblPr>
        <w:tblW w:w="13608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3"/>
        <w:gridCol w:w="1559"/>
        <w:gridCol w:w="1524"/>
        <w:gridCol w:w="1701"/>
        <w:gridCol w:w="1559"/>
        <w:gridCol w:w="1560"/>
        <w:gridCol w:w="1593"/>
        <w:gridCol w:w="1559"/>
      </w:tblGrid>
      <w:tr w:rsidR="00BF2A21" w:rsidRPr="00981532" w14:paraId="49F040DC" w14:textId="77777777" w:rsidTr="00981C1C">
        <w:trPr>
          <w:trHeight w:val="564"/>
          <w:tblHeader/>
        </w:trPr>
        <w:tc>
          <w:tcPr>
            <w:tcW w:w="2553" w:type="dxa"/>
            <w:shd w:val="clear" w:color="auto" w:fill="auto"/>
            <w:vAlign w:val="center"/>
            <w:hideMark/>
          </w:tcPr>
          <w:p w14:paraId="532A77AE" w14:textId="425DC4D9" w:rsidR="00981532" w:rsidRPr="00981532" w:rsidRDefault="0033717B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Ques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F3E3457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Baseline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06AB730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  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026E27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1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488D1C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18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35A34D4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24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6A971B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30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D7B9AD9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PT" w:eastAsia="pt-PT"/>
              </w:rPr>
              <w:t>Month 36</w:t>
            </w:r>
          </w:p>
        </w:tc>
      </w:tr>
      <w:tr w:rsidR="00BF2A21" w:rsidRPr="00981532" w14:paraId="03817ABA" w14:textId="77777777" w:rsidTr="00981C1C">
        <w:trPr>
          <w:trHeight w:val="972"/>
        </w:trPr>
        <w:tc>
          <w:tcPr>
            <w:tcW w:w="2553" w:type="dxa"/>
            <w:shd w:val="clear" w:color="auto" w:fill="auto"/>
            <w:vAlign w:val="center"/>
            <w:hideMark/>
          </w:tcPr>
          <w:p w14:paraId="20F52372" w14:textId="560D445C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Scheduled hours of work outside home during last week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 xml:space="preserve"> mean±S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75D98FD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29.4 (16.1)</w:t>
            </w:r>
          </w:p>
          <w:p w14:paraId="5CC3142D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65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2E9DC56" w14:textId="4A892EA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1.3 (13.5)</w:t>
            </w:r>
          </w:p>
          <w:p w14:paraId="20B6AEDA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6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5EB258" w14:textId="0BCF8E0B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1.6 (14.4.)</w:t>
            </w:r>
          </w:p>
          <w:p w14:paraId="1AECA8F2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41A10A1" w14:textId="3488F983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2.3 (12.4)</w:t>
            </w:r>
          </w:p>
          <w:p w14:paraId="76FC9341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2AA093E" w14:textId="05D8F54E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3.7 (12.5)</w:t>
            </w:r>
          </w:p>
          <w:p w14:paraId="60316743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62536A14" w14:textId="72C9493A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3.7 (12.0)</w:t>
            </w:r>
          </w:p>
          <w:p w14:paraId="35195AF5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3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8C32CBE" w14:textId="020D7BAD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2.3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2.3)</w:t>
            </w:r>
          </w:p>
          <w:p w14:paraId="6298304A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0)</w:t>
            </w:r>
          </w:p>
        </w:tc>
      </w:tr>
      <w:tr w:rsidR="00BF2A21" w:rsidRPr="00981532" w14:paraId="0AC38CFF" w14:textId="77777777" w:rsidTr="00981C1C">
        <w:trPr>
          <w:trHeight w:val="993"/>
        </w:trPr>
        <w:tc>
          <w:tcPr>
            <w:tcW w:w="2553" w:type="dxa"/>
            <w:shd w:val="clear" w:color="auto" w:fill="auto"/>
            <w:vAlign w:val="center"/>
            <w:hideMark/>
          </w:tcPr>
          <w:p w14:paraId="194DDE01" w14:textId="77712226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Stopped working due to MS or treatment</w:t>
            </w:r>
            <w:r w:rsidR="003F63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,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B4A9B30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18 (31.6)</w:t>
            </w:r>
          </w:p>
          <w:p w14:paraId="58305D92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7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5282A1C6" w14:textId="3035E2F3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 (8.6)</w:t>
            </w:r>
          </w:p>
          <w:p w14:paraId="78850CCE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493FE9" w14:textId="75390490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0.2)</w:t>
            </w:r>
          </w:p>
          <w:p w14:paraId="4C2597E6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9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9412C9E" w14:textId="2679E7DF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4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8.3)</w:t>
            </w:r>
          </w:p>
          <w:p w14:paraId="34598FFA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6AF536D8" w14:textId="6D20767F" w:rsidR="00981532" w:rsidRPr="00981532" w:rsidRDefault="00BF2A21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7 </w:t>
            </w:r>
            <w:r w:rsidR="00981532"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4.0)</w:t>
            </w:r>
          </w:p>
          <w:p w14:paraId="5C45F22E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0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0268B657" w14:textId="519D69BF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8.3)</w:t>
            </w:r>
          </w:p>
          <w:p w14:paraId="0627E31A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3401877" w14:textId="1EEEB070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6 (14.3)</w:t>
            </w:r>
          </w:p>
          <w:p w14:paraId="0CF76AA9" w14:textId="77777777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2)</w:t>
            </w:r>
          </w:p>
        </w:tc>
      </w:tr>
      <w:tr w:rsidR="00BF2A21" w:rsidRPr="00981532" w14:paraId="0BB3A9E1" w14:textId="77777777" w:rsidTr="00981C1C">
        <w:trPr>
          <w:trHeight w:val="924"/>
        </w:trPr>
        <w:tc>
          <w:tcPr>
            <w:tcW w:w="2553" w:type="dxa"/>
            <w:shd w:val="clear" w:color="auto" w:fill="auto"/>
            <w:vAlign w:val="center"/>
            <w:hideMark/>
          </w:tcPr>
          <w:p w14:paraId="0B04BD93" w14:textId="5B7EADCA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No. of hours missed due to MS or treatment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mean±SD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FE966F3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35.6 (27.0)</w:t>
            </w:r>
          </w:p>
          <w:p w14:paraId="481F5B1C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7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5F70B0C" w14:textId="1FB1C402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17.2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8.8)</w:t>
            </w:r>
          </w:p>
          <w:p w14:paraId="216FCF4F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70DE97" w14:textId="1F64E95F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6.5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8.4)</w:t>
            </w:r>
          </w:p>
          <w:p w14:paraId="5A183F57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F42C970" w14:textId="355CF754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.9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4.2)</w:t>
            </w:r>
          </w:p>
          <w:p w14:paraId="7036CFE9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01D3122A" w14:textId="6F59727C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11.5 (14.6)</w:t>
            </w:r>
          </w:p>
          <w:p w14:paraId="196C73C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6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70A18A2E" w14:textId="5589F0B6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2.5 (24.7)</w:t>
            </w:r>
          </w:p>
          <w:p w14:paraId="003EFA1B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B0D86CC" w14:textId="27E46516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15.2 (16.8)</w:t>
            </w:r>
          </w:p>
          <w:p w14:paraId="20F9014D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)</w:t>
            </w:r>
          </w:p>
        </w:tc>
      </w:tr>
      <w:tr w:rsidR="00BF2A21" w:rsidRPr="00981532" w14:paraId="5CE89CBD" w14:textId="77777777" w:rsidTr="00981C1C">
        <w:trPr>
          <w:trHeight w:val="924"/>
        </w:trPr>
        <w:tc>
          <w:tcPr>
            <w:tcW w:w="2553" w:type="dxa"/>
            <w:shd w:val="clear" w:color="auto" w:fill="auto"/>
            <w:vAlign w:val="center"/>
            <w:hideMark/>
          </w:tcPr>
          <w:p w14:paraId="0688C8D6" w14:textId="7362E12A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Impact of MS </w:t>
            </w:r>
            <w:r w:rsidR="003371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on</w:t>
            </w: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 productivity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, median (IQ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88D7C64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15 (0.3 - 50.0)</w:t>
            </w:r>
          </w:p>
          <w:p w14:paraId="76E9E4D3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2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05FC68BE" w14:textId="0006D736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0.0 (0.0-20.0)</w:t>
            </w:r>
          </w:p>
          <w:p w14:paraId="3F4AFEB1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5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199296" w14:textId="217ADA68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.0 (0.0 - 20.0)</w:t>
            </w:r>
          </w:p>
          <w:p w14:paraId="5F194681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7B29DAD" w14:textId="01198C92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.0 (0.0 - 21.3)</w:t>
            </w:r>
          </w:p>
          <w:p w14:paraId="4A57D56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6A1DAC8" w14:textId="4C327469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12.5 (0.0 - 30.0)</w:t>
            </w:r>
          </w:p>
          <w:p w14:paraId="2A52FDC1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CDD9973" w14:textId="5A4E4A60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0.0 (0.0 - 10.0)</w:t>
            </w:r>
          </w:p>
          <w:p w14:paraId="6C549D6D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52857D6" w14:textId="08883D5E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0.0 (0.0 - 30.0)</w:t>
            </w:r>
          </w:p>
          <w:p w14:paraId="77BE5C5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9)</w:t>
            </w:r>
          </w:p>
        </w:tc>
      </w:tr>
      <w:tr w:rsidR="00BF2A21" w:rsidRPr="00981532" w14:paraId="6BD73F8C" w14:textId="77777777" w:rsidTr="00981C1C">
        <w:trPr>
          <w:trHeight w:val="960"/>
        </w:trPr>
        <w:tc>
          <w:tcPr>
            <w:tcW w:w="2553" w:type="dxa"/>
            <w:shd w:val="clear" w:color="auto" w:fill="auto"/>
            <w:vAlign w:val="center"/>
            <w:hideMark/>
          </w:tcPr>
          <w:p w14:paraId="62D1EEAD" w14:textId="77777777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No. of hours of housework planned,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median (IQ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BE51E5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5.0 (1.0 - 13.0)</w:t>
            </w:r>
          </w:p>
          <w:p w14:paraId="6258790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49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7727321E" w14:textId="36DC6B23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7.0  (2.0 - 14.0)</w:t>
            </w:r>
          </w:p>
          <w:p w14:paraId="35BA946C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2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DCBFE3" w14:textId="6DA6E642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6.0 (2.0 - 14.0)</w:t>
            </w:r>
          </w:p>
          <w:p w14:paraId="1CBA3A57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26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F5CCB09" w14:textId="4106EC9D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8.0  (2.8 - 12.0)</w:t>
            </w:r>
          </w:p>
          <w:p w14:paraId="15E5F14A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18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31664F44" w14:textId="41B02724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8.0 (3.0 - 14.0)</w:t>
            </w:r>
          </w:p>
          <w:p w14:paraId="3CFBC410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11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219D63EB" w14:textId="1DDA5D55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7.0 (2.0 - 20.0)</w:t>
            </w:r>
          </w:p>
          <w:p w14:paraId="2E0EFA80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0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FACC8F5" w14:textId="5D3B43C5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9.5 (3.0 - 15.8)</w:t>
            </w:r>
          </w:p>
          <w:p w14:paraId="72A62B47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8)</w:t>
            </w:r>
          </w:p>
        </w:tc>
      </w:tr>
      <w:tr w:rsidR="00BF2A21" w:rsidRPr="00981532" w14:paraId="7AE44A78" w14:textId="77777777" w:rsidTr="00981C1C">
        <w:trPr>
          <w:trHeight w:val="924"/>
        </w:trPr>
        <w:tc>
          <w:tcPr>
            <w:tcW w:w="2553" w:type="dxa"/>
            <w:shd w:val="clear" w:color="auto" w:fill="auto"/>
            <w:vAlign w:val="center"/>
            <w:hideMark/>
          </w:tcPr>
          <w:p w14:paraId="3BADC855" w14:textId="228D8C8E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Stopped housework due to MS or treatment</w:t>
            </w:r>
            <w:r w:rsidR="003F63C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,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n (%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EB4311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52 (44.1)</w:t>
            </w:r>
          </w:p>
          <w:p w14:paraId="2078A304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18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4F12A100" w14:textId="45A3B7C1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8 (36.2)</w:t>
            </w:r>
          </w:p>
          <w:p w14:paraId="18B760F5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0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0F5651" w14:textId="11AF3640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40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37.4)</w:t>
            </w:r>
          </w:p>
          <w:p w14:paraId="3D6F4DEC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0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20D312C" w14:textId="09C0E79B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8 (28.3)</w:t>
            </w:r>
          </w:p>
          <w:p w14:paraId="7F244809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9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2DEC8692" w14:textId="4881DB2F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2 (24.7)</w:t>
            </w:r>
          </w:p>
          <w:p w14:paraId="65F347E8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9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411A8A50" w14:textId="35488604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1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24.1)</w:t>
            </w:r>
          </w:p>
          <w:p w14:paraId="323902A5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2736C7" w14:textId="3A4A159B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6 (31.3)</w:t>
            </w:r>
          </w:p>
          <w:p w14:paraId="0B6D4B09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3)</w:t>
            </w:r>
          </w:p>
        </w:tc>
      </w:tr>
      <w:tr w:rsidR="00BF2A21" w:rsidRPr="00981532" w14:paraId="7A83DAAB" w14:textId="77777777" w:rsidTr="00981C1C">
        <w:trPr>
          <w:trHeight w:val="1104"/>
        </w:trPr>
        <w:tc>
          <w:tcPr>
            <w:tcW w:w="2553" w:type="dxa"/>
            <w:shd w:val="clear" w:color="auto" w:fill="auto"/>
            <w:vAlign w:val="center"/>
            <w:hideMark/>
          </w:tcPr>
          <w:p w14:paraId="2309D242" w14:textId="77777777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lastRenderedPageBreak/>
              <w:t>No. of hours of housework missed due to MS or treatment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, median (IQ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AD400C6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PT"/>
              </w:rPr>
              <w:t>5.0 (3.0 - 9.8)</w:t>
            </w:r>
          </w:p>
          <w:p w14:paraId="422E7AC1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48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0C281B41" w14:textId="472BA018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4.0 (3.0 - 7.0)</w:t>
            </w:r>
          </w:p>
          <w:p w14:paraId="79AA379E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24B2A5" w14:textId="14084EED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3.0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2.0 - 7.0)</w:t>
            </w:r>
          </w:p>
          <w:p w14:paraId="24E61C5D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34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ADAED02" w14:textId="6FA988D1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4.0 (2.0 - 8.3)</w:t>
            </w:r>
          </w:p>
          <w:p w14:paraId="2BC33BAC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26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7BD4F612" w14:textId="55F29A6F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.0 (2.8 - 7.3)</w:t>
            </w:r>
          </w:p>
          <w:p w14:paraId="33F10068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22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3FA976F7" w14:textId="571B6C5D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6.0 (2.0 - 10.0)</w:t>
            </w:r>
          </w:p>
          <w:p w14:paraId="6345ABC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2DB1D01" w14:textId="52191608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.0 (3.0 - 11.5)</w:t>
            </w:r>
          </w:p>
          <w:p w14:paraId="2AF45594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24)</w:t>
            </w:r>
          </w:p>
        </w:tc>
      </w:tr>
      <w:tr w:rsidR="00BF2A21" w:rsidRPr="00981532" w14:paraId="59A5FB94" w14:textId="77777777" w:rsidTr="00981C1C">
        <w:trPr>
          <w:trHeight w:val="888"/>
        </w:trPr>
        <w:tc>
          <w:tcPr>
            <w:tcW w:w="2553" w:type="dxa"/>
            <w:shd w:val="clear" w:color="auto" w:fill="auto"/>
            <w:vAlign w:val="center"/>
            <w:hideMark/>
          </w:tcPr>
          <w:p w14:paraId="2F68C30A" w14:textId="16F246B4" w:rsidR="00981532" w:rsidRPr="00981532" w:rsidRDefault="00981532" w:rsidP="00981532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</w:pP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Impact of MS </w:t>
            </w:r>
            <w:r w:rsidR="0033717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>on</w:t>
            </w:r>
            <w:r w:rsidRPr="0098153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pt-PT"/>
              </w:rPr>
              <w:t xml:space="preserve"> housework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en-GB" w:eastAsia="pt-PT"/>
              </w:rPr>
              <w:t>, median (IQR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0F2648" w14:textId="1DED54A9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50</w:t>
            </w:r>
            <w:r w:rsidR="003C074F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.0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10.0 - 60.0)</w:t>
            </w:r>
          </w:p>
          <w:p w14:paraId="1D3C7538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14)</w:t>
            </w:r>
          </w:p>
        </w:tc>
        <w:tc>
          <w:tcPr>
            <w:tcW w:w="1524" w:type="dxa"/>
            <w:shd w:val="clear" w:color="auto" w:fill="auto"/>
            <w:vAlign w:val="center"/>
            <w:hideMark/>
          </w:tcPr>
          <w:p w14:paraId="3369AFC0" w14:textId="032B716C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0</w:t>
            </w:r>
            <w:r w:rsidR="003C074F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.0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0.0 - 50.0)</w:t>
            </w:r>
          </w:p>
          <w:p w14:paraId="78881A62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69264D" w14:textId="6D3DAD8D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0.0 (0.0 - 50.0)</w:t>
            </w:r>
          </w:p>
          <w:p w14:paraId="14EF25D3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97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58ADEED" w14:textId="4A94DBC5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0.0</w:t>
            </w:r>
            <w:r w:rsidR="003C074F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0.0 - 50.0)</w:t>
            </w:r>
          </w:p>
          <w:p w14:paraId="2B970AAF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9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5C819438" w14:textId="679D8435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0.0  (0.0 - 50.0)</w:t>
            </w:r>
          </w:p>
          <w:p w14:paraId="72200E78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5)</w:t>
            </w:r>
          </w:p>
        </w:tc>
        <w:tc>
          <w:tcPr>
            <w:tcW w:w="1593" w:type="dxa"/>
            <w:shd w:val="clear" w:color="auto" w:fill="auto"/>
            <w:vAlign w:val="center"/>
            <w:hideMark/>
          </w:tcPr>
          <w:p w14:paraId="52D80189" w14:textId="04DC6C90" w:rsidR="00981532" w:rsidRPr="00981532" w:rsidRDefault="00981532" w:rsidP="00BF2A2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20.0 </w:t>
            </w:r>
            <w:r w:rsidR="00BF2A21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 xml:space="preserve"> </w:t>
            </w: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0.0 - 50.0)</w:t>
            </w:r>
          </w:p>
          <w:p w14:paraId="43BFCCFF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0281F84" w14:textId="2A004076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20.0 (0.0 - 50.0)</w:t>
            </w:r>
          </w:p>
          <w:p w14:paraId="0E4DCC5E" w14:textId="77777777" w:rsidR="00981532" w:rsidRPr="00981532" w:rsidRDefault="00981532" w:rsidP="0098153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</w:pPr>
            <w:r w:rsidRPr="00981532">
              <w:rPr>
                <w:rFonts w:ascii="Times New Roman" w:eastAsia="Times New Roman" w:hAnsi="Times New Roman" w:cs="Times New Roman"/>
                <w:sz w:val="20"/>
                <w:szCs w:val="20"/>
                <w:lang w:val="pt-PT" w:eastAsia="pt-PT"/>
              </w:rPr>
              <w:t>(n=80)</w:t>
            </w:r>
          </w:p>
        </w:tc>
      </w:tr>
    </w:tbl>
    <w:p w14:paraId="0AF335FE" w14:textId="49F942FB" w:rsidR="00981532" w:rsidRPr="00981532" w:rsidRDefault="00981532" w:rsidP="00981532">
      <w:pPr>
        <w:spacing w:line="480" w:lineRule="auto"/>
        <w:ind w:left="-426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</w:pPr>
      <w:r w:rsidRPr="00981532">
        <w:rPr>
          <w:rFonts w:ascii="Times New Roman" w:eastAsia="Times New Roman" w:hAnsi="Times New Roman" w:cs="Times New Roman"/>
          <w:sz w:val="20"/>
          <w:szCs w:val="20"/>
          <w:lang w:val="en-GB" w:eastAsia="es-ES"/>
        </w:rPr>
        <w:t>Health-Related Productivity Questionnaire (HRPQ); IQR, interquartile range; MS, multiple sclerosis; SD, standard deviation</w:t>
      </w:r>
    </w:p>
    <w:p w14:paraId="006EA30D" w14:textId="77777777" w:rsidR="00981532" w:rsidRPr="00981532" w:rsidRDefault="00981532" w:rsidP="00981532">
      <w:pPr>
        <w:rPr>
          <w:b/>
          <w:bCs/>
          <w:lang w:val="en-GB"/>
        </w:rPr>
      </w:pPr>
    </w:p>
    <w:p w14:paraId="7D746B7B" w14:textId="77777777" w:rsidR="00981532" w:rsidRPr="00981532" w:rsidRDefault="00981532">
      <w:pPr>
        <w:rPr>
          <w:lang w:val="en-GB"/>
        </w:rPr>
      </w:pPr>
    </w:p>
    <w:sectPr w:rsidR="00981532" w:rsidRPr="00981532" w:rsidSect="00BF2A2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zMTQ1MTI2MLIwMjBQ0lEKTi0uzszPAykwrAUAWuuMZiwAAAA="/>
  </w:docVars>
  <w:rsids>
    <w:rsidRoot w:val="00981532"/>
    <w:rsid w:val="00025FEC"/>
    <w:rsid w:val="000330D7"/>
    <w:rsid w:val="000338A1"/>
    <w:rsid w:val="00037837"/>
    <w:rsid w:val="000C3295"/>
    <w:rsid w:val="0011155D"/>
    <w:rsid w:val="00143E16"/>
    <w:rsid w:val="001A134C"/>
    <w:rsid w:val="001B2E01"/>
    <w:rsid w:val="001F412D"/>
    <w:rsid w:val="001F63EE"/>
    <w:rsid w:val="00236C92"/>
    <w:rsid w:val="002604DD"/>
    <w:rsid w:val="00321CE5"/>
    <w:rsid w:val="0032448D"/>
    <w:rsid w:val="0033717B"/>
    <w:rsid w:val="003404C3"/>
    <w:rsid w:val="00363CB9"/>
    <w:rsid w:val="0037751C"/>
    <w:rsid w:val="003778E3"/>
    <w:rsid w:val="0038067D"/>
    <w:rsid w:val="00386613"/>
    <w:rsid w:val="003A6BED"/>
    <w:rsid w:val="003C074F"/>
    <w:rsid w:val="003C7404"/>
    <w:rsid w:val="003F52ED"/>
    <w:rsid w:val="003F63C7"/>
    <w:rsid w:val="0041301A"/>
    <w:rsid w:val="00454A8B"/>
    <w:rsid w:val="00493237"/>
    <w:rsid w:val="004A51BB"/>
    <w:rsid w:val="004C2684"/>
    <w:rsid w:val="004D350E"/>
    <w:rsid w:val="004E74CE"/>
    <w:rsid w:val="005557A5"/>
    <w:rsid w:val="005744CE"/>
    <w:rsid w:val="006137FE"/>
    <w:rsid w:val="00635CA5"/>
    <w:rsid w:val="00674927"/>
    <w:rsid w:val="00676EDD"/>
    <w:rsid w:val="006A0A1F"/>
    <w:rsid w:val="006D5ED0"/>
    <w:rsid w:val="007C4483"/>
    <w:rsid w:val="007D1E69"/>
    <w:rsid w:val="007D65DC"/>
    <w:rsid w:val="007F10C1"/>
    <w:rsid w:val="008722BB"/>
    <w:rsid w:val="00892F70"/>
    <w:rsid w:val="008C4F86"/>
    <w:rsid w:val="008F4BD4"/>
    <w:rsid w:val="008F5285"/>
    <w:rsid w:val="009041EA"/>
    <w:rsid w:val="00907678"/>
    <w:rsid w:val="00907691"/>
    <w:rsid w:val="009363D6"/>
    <w:rsid w:val="00936DF8"/>
    <w:rsid w:val="00981532"/>
    <w:rsid w:val="00981C1C"/>
    <w:rsid w:val="00997C75"/>
    <w:rsid w:val="009A37A2"/>
    <w:rsid w:val="009B499A"/>
    <w:rsid w:val="009C7BB1"/>
    <w:rsid w:val="009F07F5"/>
    <w:rsid w:val="00A3191F"/>
    <w:rsid w:val="00A60DE0"/>
    <w:rsid w:val="00A649DD"/>
    <w:rsid w:val="00AC5A87"/>
    <w:rsid w:val="00AE18E9"/>
    <w:rsid w:val="00AF35BB"/>
    <w:rsid w:val="00B00A69"/>
    <w:rsid w:val="00B15F4F"/>
    <w:rsid w:val="00BA5E0D"/>
    <w:rsid w:val="00BE3254"/>
    <w:rsid w:val="00BF2A21"/>
    <w:rsid w:val="00D53B62"/>
    <w:rsid w:val="00D956B2"/>
    <w:rsid w:val="00DA19FC"/>
    <w:rsid w:val="00DE3FD2"/>
    <w:rsid w:val="00EB4E5A"/>
    <w:rsid w:val="00EF16A6"/>
    <w:rsid w:val="00F04022"/>
    <w:rsid w:val="00F47E7B"/>
    <w:rsid w:val="00F57738"/>
    <w:rsid w:val="00FC7DE1"/>
    <w:rsid w:val="00FD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C6AE"/>
  <w15:chartTrackingRefBased/>
  <w15:docId w15:val="{EB2DAEA0-94D1-4397-A0F7-FB11472D5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_tradnl"/>
    </w:rPr>
  </w:style>
  <w:style w:type="paragraph" w:styleId="Ttulo1">
    <w:name w:val="heading 1"/>
    <w:basedOn w:val="Normal"/>
    <w:next w:val="Normal"/>
    <w:link w:val="Ttulo1Car"/>
    <w:qFormat/>
    <w:rsid w:val="009815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nhideWhenUsed/>
    <w:qFormat/>
    <w:rsid w:val="00981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nhideWhenUsed/>
    <w:qFormat/>
    <w:rsid w:val="009815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nhideWhenUsed/>
    <w:qFormat/>
    <w:rsid w:val="009815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nhideWhenUsed/>
    <w:qFormat/>
    <w:rsid w:val="009815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nhideWhenUsed/>
    <w:qFormat/>
    <w:rsid w:val="009815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nhideWhenUsed/>
    <w:qFormat/>
    <w:rsid w:val="009815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nhideWhenUsed/>
    <w:qFormat/>
    <w:rsid w:val="009815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nhideWhenUsed/>
    <w:qFormat/>
    <w:rsid w:val="009815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815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_tradnl"/>
    </w:rPr>
  </w:style>
  <w:style w:type="character" w:customStyle="1" w:styleId="Ttulo2Car">
    <w:name w:val="Título 2 Car"/>
    <w:basedOn w:val="Fuentedeprrafopredeter"/>
    <w:link w:val="Ttulo2"/>
    <w:rsid w:val="009815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_tradn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81532"/>
    <w:rPr>
      <w:rFonts w:eastAsiaTheme="majorEastAsia" w:cstheme="majorBidi"/>
      <w:color w:val="0F4761" w:themeColor="accent1" w:themeShade="BF"/>
      <w:sz w:val="28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81532"/>
    <w:rPr>
      <w:rFonts w:eastAsiaTheme="majorEastAsia" w:cstheme="majorBidi"/>
      <w:i/>
      <w:iCs/>
      <w:color w:val="0F4761" w:themeColor="accent1" w:themeShade="BF"/>
      <w:lang w:val="es-ES_tradnl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81532"/>
    <w:rPr>
      <w:rFonts w:eastAsiaTheme="majorEastAsia" w:cstheme="majorBidi"/>
      <w:color w:val="0F4761" w:themeColor="accent1" w:themeShade="BF"/>
      <w:lang w:val="es-ES_tradnl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81532"/>
    <w:rPr>
      <w:rFonts w:eastAsiaTheme="majorEastAsia" w:cstheme="majorBidi"/>
      <w:i/>
      <w:iCs/>
      <w:color w:val="595959" w:themeColor="text1" w:themeTint="A6"/>
      <w:lang w:val="es-ES_tradnl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81532"/>
    <w:rPr>
      <w:rFonts w:eastAsiaTheme="majorEastAsia" w:cstheme="majorBidi"/>
      <w:color w:val="595959" w:themeColor="text1" w:themeTint="A6"/>
      <w:lang w:val="es-ES_tradnl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81532"/>
    <w:rPr>
      <w:rFonts w:eastAsiaTheme="majorEastAsia" w:cstheme="majorBidi"/>
      <w:i/>
      <w:iCs/>
      <w:color w:val="272727" w:themeColor="text1" w:themeTint="D8"/>
      <w:lang w:val="es-ES_tradnl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81532"/>
    <w:rPr>
      <w:rFonts w:eastAsiaTheme="majorEastAsia" w:cstheme="majorBidi"/>
      <w:color w:val="272727" w:themeColor="text1" w:themeTint="D8"/>
      <w:lang w:val="es-ES_tradnl"/>
    </w:rPr>
  </w:style>
  <w:style w:type="paragraph" w:styleId="Ttulo">
    <w:name w:val="Title"/>
    <w:basedOn w:val="Normal"/>
    <w:next w:val="Normal"/>
    <w:link w:val="TtuloCar"/>
    <w:uiPriority w:val="10"/>
    <w:qFormat/>
    <w:rsid w:val="009815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981532"/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</w:rPr>
  </w:style>
  <w:style w:type="paragraph" w:styleId="Subttulo">
    <w:name w:val="Subtitle"/>
    <w:basedOn w:val="Normal"/>
    <w:next w:val="Normal"/>
    <w:link w:val="SubttuloCar"/>
    <w:uiPriority w:val="11"/>
    <w:qFormat/>
    <w:rsid w:val="009815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981532"/>
    <w:rPr>
      <w:rFonts w:eastAsiaTheme="majorEastAsia" w:cstheme="majorBidi"/>
      <w:color w:val="595959" w:themeColor="text1" w:themeTint="A6"/>
      <w:spacing w:val="15"/>
      <w:sz w:val="28"/>
      <w:szCs w:val="28"/>
      <w:lang w:val="es-ES_tradnl"/>
    </w:rPr>
  </w:style>
  <w:style w:type="paragraph" w:styleId="Cita">
    <w:name w:val="Quote"/>
    <w:basedOn w:val="Normal"/>
    <w:next w:val="Normal"/>
    <w:link w:val="CitaCar"/>
    <w:uiPriority w:val="29"/>
    <w:qFormat/>
    <w:rsid w:val="009815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981532"/>
    <w:rPr>
      <w:i/>
      <w:iCs/>
      <w:color w:val="404040" w:themeColor="text1" w:themeTint="BF"/>
      <w:lang w:val="es-ES_tradnl"/>
    </w:rPr>
  </w:style>
  <w:style w:type="paragraph" w:styleId="Prrafodelista">
    <w:name w:val="List Paragraph"/>
    <w:basedOn w:val="Normal"/>
    <w:uiPriority w:val="34"/>
    <w:qFormat/>
    <w:rsid w:val="0098153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98153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815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81532"/>
    <w:rPr>
      <w:i/>
      <w:iCs/>
      <w:color w:val="0F4761" w:themeColor="accent1" w:themeShade="BF"/>
      <w:lang w:val="es-ES_tradnl"/>
    </w:rPr>
  </w:style>
  <w:style w:type="character" w:styleId="Referenciaintensa">
    <w:name w:val="Intense Reference"/>
    <w:basedOn w:val="Fuentedeprrafopredeter"/>
    <w:uiPriority w:val="32"/>
    <w:qFormat/>
    <w:rsid w:val="009815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87</Words>
  <Characters>1583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aballero Gómez</dc:creator>
  <cp:keywords/>
  <dc:description/>
  <cp:lastModifiedBy>Isabel Caballero Gómez</cp:lastModifiedBy>
  <cp:revision>7</cp:revision>
  <dcterms:created xsi:type="dcterms:W3CDTF">2024-04-01T08:10:00Z</dcterms:created>
  <dcterms:modified xsi:type="dcterms:W3CDTF">2024-05-08T11:35:00Z</dcterms:modified>
</cp:coreProperties>
</file>